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374695" w14:textId="1A88F59F" w:rsidR="00F70112" w:rsidRPr="000376F4" w:rsidRDefault="00F70112" w:rsidP="00F70112">
      <w:pPr>
        <w:jc w:val="center"/>
      </w:pPr>
      <w:r w:rsidRPr="000376F4">
        <w:t>Supplemental Materials</w:t>
      </w:r>
    </w:p>
    <w:p w14:paraId="235C3420" w14:textId="28416E75" w:rsidR="001A2B85" w:rsidRPr="000376F4" w:rsidRDefault="00F70112" w:rsidP="00F70112">
      <w:pPr>
        <w:jc w:val="center"/>
        <w:rPr>
          <w:b/>
          <w:bCs/>
        </w:rPr>
      </w:pPr>
      <w:r w:rsidRPr="000376F4">
        <w:rPr>
          <w:b/>
          <w:bCs/>
        </w:rPr>
        <w:t>Molecular stratification of antiphospholipid syndrome patients through integrative analysis of the whole-blood RNA transcriptome</w:t>
      </w:r>
    </w:p>
    <w:p w14:paraId="2F87E525" w14:textId="7BDEF3D6" w:rsidR="00F70112" w:rsidRPr="000376F4" w:rsidRDefault="00F70112" w:rsidP="00F70112">
      <w:pPr>
        <w:jc w:val="center"/>
      </w:pPr>
      <w:r w:rsidRPr="000376F4">
        <w:t xml:space="preserve">Ambati et al. </w:t>
      </w:r>
    </w:p>
    <w:p w14:paraId="333D5FB0" w14:textId="77777777" w:rsidR="00F70112" w:rsidRPr="000376F4" w:rsidRDefault="00F70112">
      <w:r w:rsidRPr="000376F4">
        <w:br w:type="page"/>
      </w:r>
    </w:p>
    <w:tbl>
      <w:tblPr>
        <w:tblStyle w:val="TableGrid"/>
        <w:tblpPr w:leftFromText="180" w:rightFromText="180" w:vertAnchor="page" w:horzAnchor="margin" w:tblpXSpec="center" w:tblpY="1011"/>
        <w:tblW w:w="0" w:type="auto"/>
        <w:tblLook w:val="04A0" w:firstRow="1" w:lastRow="0" w:firstColumn="1" w:lastColumn="0" w:noHBand="0" w:noVBand="1"/>
      </w:tblPr>
      <w:tblGrid>
        <w:gridCol w:w="2785"/>
        <w:gridCol w:w="2610"/>
      </w:tblGrid>
      <w:tr w:rsidR="00F70112" w:rsidRPr="000376F4" w14:paraId="7AB50A72" w14:textId="77777777" w:rsidTr="00261D28">
        <w:trPr>
          <w:trHeight w:val="200"/>
        </w:trPr>
        <w:tc>
          <w:tcPr>
            <w:tcW w:w="5395" w:type="dxa"/>
            <w:gridSpan w:val="2"/>
            <w:tcBorders>
              <w:right w:val="single" w:sz="4" w:space="0" w:color="auto"/>
            </w:tcBorders>
            <w:shd w:val="clear" w:color="auto" w:fill="D1FFFF"/>
            <w:vAlign w:val="center"/>
          </w:tcPr>
          <w:p w14:paraId="0ADA7B33" w14:textId="77777777" w:rsidR="00F70112" w:rsidRPr="000376F4" w:rsidRDefault="00F70112" w:rsidP="00261D28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lastRenderedPageBreak/>
              <w:t>Supplemental Table 1: Genes selected for NETs formation and Hippo pathway score</w:t>
            </w:r>
          </w:p>
        </w:tc>
      </w:tr>
      <w:tr w:rsidR="00F70112" w:rsidRPr="000376F4" w14:paraId="12B88FF3" w14:textId="77777777" w:rsidTr="00261D28">
        <w:trPr>
          <w:trHeight w:val="200"/>
        </w:trPr>
        <w:tc>
          <w:tcPr>
            <w:tcW w:w="2785" w:type="dxa"/>
            <w:tcBorders>
              <w:right w:val="single" w:sz="4" w:space="0" w:color="auto"/>
            </w:tcBorders>
            <w:shd w:val="clear" w:color="auto" w:fill="EFFFFF"/>
            <w:vAlign w:val="center"/>
          </w:tcPr>
          <w:p w14:paraId="0E5EBD17" w14:textId="757EA02B" w:rsidR="00F70112" w:rsidRPr="000376F4" w:rsidRDefault="00F70112" w:rsidP="00261D28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NETs score genes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FFFF"/>
            <w:vAlign w:val="center"/>
          </w:tcPr>
          <w:p w14:paraId="6388D0A1" w14:textId="68470BA8" w:rsidR="00F70112" w:rsidRPr="000376F4" w:rsidRDefault="00F70112" w:rsidP="00261D28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Hippo score genes</w:t>
            </w:r>
          </w:p>
        </w:tc>
      </w:tr>
      <w:tr w:rsidR="00F70112" w:rsidRPr="000376F4" w14:paraId="4A710E73" w14:textId="77777777" w:rsidTr="00261D28">
        <w:trPr>
          <w:trHeight w:val="216"/>
        </w:trPr>
        <w:tc>
          <w:tcPr>
            <w:tcW w:w="2785" w:type="dxa"/>
            <w:tcBorders>
              <w:right w:val="single" w:sz="4" w:space="0" w:color="auto"/>
            </w:tcBorders>
            <w:shd w:val="clear" w:color="auto" w:fill="EFFFFF"/>
            <w:vAlign w:val="center"/>
          </w:tcPr>
          <w:p w14:paraId="4D77207D" w14:textId="51A30D57" w:rsidR="00F70112" w:rsidRPr="000376F4" w:rsidRDefault="00F70112" w:rsidP="00261D2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color w:val="000000"/>
                <w:sz w:val="20"/>
                <w:szCs w:val="20"/>
              </w:rPr>
              <w:t>AZU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FFFF"/>
            <w:vAlign w:val="center"/>
          </w:tcPr>
          <w:p w14:paraId="6E2632A0" w14:textId="685CF8AA" w:rsidR="00F70112" w:rsidRPr="000376F4" w:rsidRDefault="00F70112" w:rsidP="00261D2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color w:val="000000"/>
                <w:sz w:val="20"/>
                <w:szCs w:val="20"/>
              </w:rPr>
              <w:t>DLGAP1-AS2</w:t>
            </w:r>
          </w:p>
        </w:tc>
      </w:tr>
      <w:tr w:rsidR="00F70112" w:rsidRPr="000376F4" w14:paraId="3B3B8013" w14:textId="77777777" w:rsidTr="00261D28">
        <w:trPr>
          <w:trHeight w:val="216"/>
        </w:trPr>
        <w:tc>
          <w:tcPr>
            <w:tcW w:w="2785" w:type="dxa"/>
            <w:tcBorders>
              <w:right w:val="single" w:sz="4" w:space="0" w:color="auto"/>
            </w:tcBorders>
            <w:shd w:val="clear" w:color="auto" w:fill="EFFFFF"/>
            <w:vAlign w:val="center"/>
          </w:tcPr>
          <w:p w14:paraId="6E442206" w14:textId="36B676D9" w:rsidR="00F70112" w:rsidRPr="000376F4" w:rsidRDefault="00F70112" w:rsidP="00261D2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color w:val="000000"/>
                <w:sz w:val="20"/>
                <w:szCs w:val="20"/>
              </w:rPr>
              <w:t>CR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FFFF"/>
            <w:vAlign w:val="center"/>
          </w:tcPr>
          <w:p w14:paraId="46DA2EA0" w14:textId="5CD0B5D4" w:rsidR="00F70112" w:rsidRPr="000376F4" w:rsidRDefault="00F70112" w:rsidP="00261D2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color w:val="000000"/>
                <w:sz w:val="20"/>
                <w:szCs w:val="20"/>
              </w:rPr>
              <w:t>MOB1A</w:t>
            </w:r>
          </w:p>
        </w:tc>
      </w:tr>
      <w:tr w:rsidR="00F70112" w:rsidRPr="000376F4" w14:paraId="195B8ABD" w14:textId="77777777" w:rsidTr="00261D28">
        <w:trPr>
          <w:trHeight w:val="216"/>
        </w:trPr>
        <w:tc>
          <w:tcPr>
            <w:tcW w:w="2785" w:type="dxa"/>
            <w:tcBorders>
              <w:right w:val="single" w:sz="4" w:space="0" w:color="auto"/>
            </w:tcBorders>
            <w:shd w:val="clear" w:color="auto" w:fill="EFFFFF"/>
            <w:vAlign w:val="center"/>
          </w:tcPr>
          <w:p w14:paraId="74AD2B78" w14:textId="7B4A9466" w:rsidR="00F70112" w:rsidRPr="000376F4" w:rsidRDefault="00F70112" w:rsidP="00261D2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color w:val="000000"/>
                <w:sz w:val="20"/>
                <w:szCs w:val="20"/>
              </w:rPr>
              <w:t>CTSG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FFFF"/>
          </w:tcPr>
          <w:p w14:paraId="3269A13E" w14:textId="41390E26" w:rsidR="00F70112" w:rsidRPr="000376F4" w:rsidRDefault="00F70112" w:rsidP="00261D2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color w:val="000000"/>
                <w:sz w:val="20"/>
                <w:szCs w:val="20"/>
              </w:rPr>
              <w:t>PIK3CB</w:t>
            </w:r>
          </w:p>
        </w:tc>
      </w:tr>
      <w:tr w:rsidR="00F70112" w:rsidRPr="000376F4" w14:paraId="62A86D2E" w14:textId="77777777" w:rsidTr="00261D28">
        <w:trPr>
          <w:trHeight w:val="216"/>
        </w:trPr>
        <w:tc>
          <w:tcPr>
            <w:tcW w:w="2785" w:type="dxa"/>
            <w:tcBorders>
              <w:right w:val="single" w:sz="4" w:space="0" w:color="auto"/>
            </w:tcBorders>
            <w:shd w:val="clear" w:color="auto" w:fill="EFFFFF"/>
          </w:tcPr>
          <w:p w14:paraId="67E62583" w14:textId="45834CF7" w:rsidR="00F70112" w:rsidRPr="000376F4" w:rsidRDefault="00F70112" w:rsidP="00261D2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sz w:val="20"/>
                <w:szCs w:val="20"/>
              </w:rPr>
              <w:t>ELA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FFFF"/>
          </w:tcPr>
          <w:p w14:paraId="0339FCEB" w14:textId="60374287" w:rsidR="00F70112" w:rsidRPr="000376F4" w:rsidRDefault="00F70112" w:rsidP="00261D2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sz w:val="20"/>
                <w:szCs w:val="20"/>
              </w:rPr>
              <w:t>PIWIL4</w:t>
            </w:r>
          </w:p>
        </w:tc>
      </w:tr>
      <w:tr w:rsidR="00F70112" w:rsidRPr="000376F4" w14:paraId="5B2A240D" w14:textId="77777777" w:rsidTr="00261D28">
        <w:trPr>
          <w:trHeight w:val="216"/>
        </w:trPr>
        <w:tc>
          <w:tcPr>
            <w:tcW w:w="2785" w:type="dxa"/>
            <w:tcBorders>
              <w:right w:val="single" w:sz="4" w:space="0" w:color="auto"/>
            </w:tcBorders>
            <w:shd w:val="clear" w:color="auto" w:fill="EFFFFF"/>
          </w:tcPr>
          <w:p w14:paraId="72716530" w14:textId="11331512" w:rsidR="00F70112" w:rsidRPr="000376F4" w:rsidRDefault="00F70112" w:rsidP="00261D2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sz w:val="20"/>
                <w:szCs w:val="20"/>
              </w:rPr>
              <w:t>FCGR3A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FFFF"/>
          </w:tcPr>
          <w:p w14:paraId="0343CD5D" w14:textId="3C27BD83" w:rsidR="00F70112" w:rsidRPr="000376F4" w:rsidRDefault="00F70112" w:rsidP="00261D2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sz w:val="20"/>
                <w:szCs w:val="20"/>
              </w:rPr>
              <w:t>PSTPIP2</w:t>
            </w:r>
          </w:p>
        </w:tc>
      </w:tr>
      <w:tr w:rsidR="00F70112" w:rsidRPr="000376F4" w14:paraId="4DC02E4B" w14:textId="77777777" w:rsidTr="00261D28">
        <w:trPr>
          <w:trHeight w:val="216"/>
        </w:trPr>
        <w:tc>
          <w:tcPr>
            <w:tcW w:w="2785" w:type="dxa"/>
            <w:tcBorders>
              <w:right w:val="single" w:sz="4" w:space="0" w:color="auto"/>
            </w:tcBorders>
            <w:shd w:val="clear" w:color="auto" w:fill="EFFFFF"/>
          </w:tcPr>
          <w:p w14:paraId="7AB5FA90" w14:textId="77777777" w:rsidR="00F70112" w:rsidRPr="000376F4" w:rsidRDefault="00F70112" w:rsidP="00261D2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FFFF"/>
          </w:tcPr>
          <w:p w14:paraId="325A501D" w14:textId="6FE1E581" w:rsidR="00F70112" w:rsidRPr="000376F4" w:rsidRDefault="00F70112" w:rsidP="00261D2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sz w:val="20"/>
                <w:szCs w:val="20"/>
              </w:rPr>
              <w:t>SERPINB1</w:t>
            </w:r>
          </w:p>
        </w:tc>
      </w:tr>
      <w:tr w:rsidR="00F70112" w:rsidRPr="000376F4" w14:paraId="50059122" w14:textId="77777777" w:rsidTr="00261D28">
        <w:trPr>
          <w:trHeight w:val="216"/>
        </w:trPr>
        <w:tc>
          <w:tcPr>
            <w:tcW w:w="2785" w:type="dxa"/>
            <w:tcBorders>
              <w:right w:val="single" w:sz="4" w:space="0" w:color="auto"/>
            </w:tcBorders>
            <w:shd w:val="clear" w:color="auto" w:fill="EFFFFF"/>
          </w:tcPr>
          <w:p w14:paraId="60BCD134" w14:textId="77777777" w:rsidR="00F70112" w:rsidRPr="000376F4" w:rsidRDefault="00F70112" w:rsidP="00261D2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FFFF"/>
          </w:tcPr>
          <w:p w14:paraId="46B2AF8D" w14:textId="46356C48" w:rsidR="00F70112" w:rsidRPr="000376F4" w:rsidRDefault="00F70112" w:rsidP="00261D2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sz w:val="20"/>
                <w:szCs w:val="20"/>
              </w:rPr>
              <w:t>SLPI</w:t>
            </w:r>
          </w:p>
        </w:tc>
      </w:tr>
      <w:tr w:rsidR="00F70112" w:rsidRPr="000376F4" w14:paraId="1BAE5A3B" w14:textId="77777777" w:rsidTr="00261D28">
        <w:trPr>
          <w:trHeight w:val="216"/>
        </w:trPr>
        <w:tc>
          <w:tcPr>
            <w:tcW w:w="2785" w:type="dxa"/>
            <w:tcBorders>
              <w:right w:val="single" w:sz="4" w:space="0" w:color="auto"/>
            </w:tcBorders>
            <w:shd w:val="clear" w:color="auto" w:fill="EFFFFF"/>
          </w:tcPr>
          <w:p w14:paraId="009DA830" w14:textId="77777777" w:rsidR="00F70112" w:rsidRPr="000376F4" w:rsidRDefault="00F70112" w:rsidP="00261D2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FFFF"/>
          </w:tcPr>
          <w:p w14:paraId="3B49DCF4" w14:textId="44991F06" w:rsidR="00F70112" w:rsidRPr="000376F4" w:rsidRDefault="00F70112" w:rsidP="00261D2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sz w:val="20"/>
                <w:szCs w:val="20"/>
              </w:rPr>
              <w:t>SMAD4</w:t>
            </w:r>
          </w:p>
        </w:tc>
      </w:tr>
      <w:tr w:rsidR="00F70112" w:rsidRPr="000376F4" w14:paraId="2C82F76A" w14:textId="77777777" w:rsidTr="00261D28">
        <w:trPr>
          <w:trHeight w:val="216"/>
        </w:trPr>
        <w:tc>
          <w:tcPr>
            <w:tcW w:w="2785" w:type="dxa"/>
            <w:tcBorders>
              <w:right w:val="single" w:sz="4" w:space="0" w:color="auto"/>
            </w:tcBorders>
            <w:shd w:val="clear" w:color="auto" w:fill="EFFFFF"/>
          </w:tcPr>
          <w:p w14:paraId="0AC8435B" w14:textId="77777777" w:rsidR="00F70112" w:rsidRPr="000376F4" w:rsidRDefault="00F70112" w:rsidP="00261D2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FFFF"/>
          </w:tcPr>
          <w:p w14:paraId="3FCCBD32" w14:textId="02EA9C81" w:rsidR="00F70112" w:rsidRPr="000376F4" w:rsidRDefault="00F70112" w:rsidP="00261D2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sz w:val="20"/>
                <w:szCs w:val="20"/>
              </w:rPr>
              <w:t>SPINK7</w:t>
            </w:r>
          </w:p>
        </w:tc>
      </w:tr>
      <w:tr w:rsidR="00F70112" w:rsidRPr="000376F4" w14:paraId="472FEEAA" w14:textId="77777777" w:rsidTr="00261D28">
        <w:trPr>
          <w:trHeight w:val="216"/>
        </w:trPr>
        <w:tc>
          <w:tcPr>
            <w:tcW w:w="2785" w:type="dxa"/>
            <w:tcBorders>
              <w:right w:val="single" w:sz="4" w:space="0" w:color="auto"/>
            </w:tcBorders>
            <w:shd w:val="clear" w:color="auto" w:fill="EFFFFF"/>
          </w:tcPr>
          <w:p w14:paraId="375A6597" w14:textId="77777777" w:rsidR="00F70112" w:rsidRPr="000376F4" w:rsidRDefault="00F70112" w:rsidP="00261D2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FFFF"/>
          </w:tcPr>
          <w:p w14:paraId="21F821A8" w14:textId="09A1B1E3" w:rsidR="00F70112" w:rsidRPr="000376F4" w:rsidRDefault="00F70112" w:rsidP="00261D2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sz w:val="20"/>
                <w:szCs w:val="20"/>
              </w:rPr>
              <w:t>SPINK8</w:t>
            </w:r>
          </w:p>
        </w:tc>
      </w:tr>
      <w:tr w:rsidR="00F70112" w:rsidRPr="000376F4" w14:paraId="3C93DD93" w14:textId="77777777" w:rsidTr="00261D28">
        <w:trPr>
          <w:trHeight w:val="216"/>
        </w:trPr>
        <w:tc>
          <w:tcPr>
            <w:tcW w:w="2785" w:type="dxa"/>
            <w:tcBorders>
              <w:right w:val="single" w:sz="4" w:space="0" w:color="auto"/>
            </w:tcBorders>
            <w:shd w:val="clear" w:color="auto" w:fill="EFFFFF"/>
          </w:tcPr>
          <w:p w14:paraId="14E3D849" w14:textId="77777777" w:rsidR="00F70112" w:rsidRPr="000376F4" w:rsidRDefault="00F70112" w:rsidP="00261D2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FFFF"/>
          </w:tcPr>
          <w:p w14:paraId="03ED2AE9" w14:textId="59814BC2" w:rsidR="00F70112" w:rsidRPr="000376F4" w:rsidRDefault="00F70112" w:rsidP="00261D2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sz w:val="20"/>
                <w:szCs w:val="20"/>
              </w:rPr>
              <w:t>TPI1P2</w:t>
            </w:r>
          </w:p>
        </w:tc>
      </w:tr>
    </w:tbl>
    <w:p w14:paraId="391F2BC5" w14:textId="77777777" w:rsidR="00F70112" w:rsidRPr="000376F4" w:rsidRDefault="00F70112" w:rsidP="00F70112">
      <w:pPr>
        <w:jc w:val="center"/>
      </w:pPr>
    </w:p>
    <w:p w14:paraId="4261BC0F" w14:textId="77777777" w:rsidR="00F70112" w:rsidRPr="000376F4" w:rsidRDefault="00F70112" w:rsidP="00F70112">
      <w:pPr>
        <w:jc w:val="center"/>
      </w:pPr>
    </w:p>
    <w:p w14:paraId="36CD0553" w14:textId="77777777" w:rsidR="00F70112" w:rsidRPr="000376F4" w:rsidRDefault="00F70112" w:rsidP="00F70112">
      <w:pPr>
        <w:jc w:val="center"/>
      </w:pPr>
    </w:p>
    <w:p w14:paraId="51868398" w14:textId="77777777" w:rsidR="00F70112" w:rsidRPr="000376F4" w:rsidRDefault="00F70112" w:rsidP="00F70112">
      <w:pPr>
        <w:jc w:val="center"/>
      </w:pPr>
    </w:p>
    <w:p w14:paraId="4F2929E5" w14:textId="77777777" w:rsidR="00F70112" w:rsidRPr="000376F4" w:rsidRDefault="00F70112" w:rsidP="00F70112">
      <w:pPr>
        <w:jc w:val="center"/>
      </w:pPr>
    </w:p>
    <w:p w14:paraId="20CC2AAE" w14:textId="77777777" w:rsidR="00F70112" w:rsidRPr="000376F4" w:rsidRDefault="00F70112" w:rsidP="00F70112">
      <w:pPr>
        <w:jc w:val="center"/>
      </w:pPr>
    </w:p>
    <w:p w14:paraId="0C040D33" w14:textId="77777777" w:rsidR="00F70112" w:rsidRPr="000376F4" w:rsidRDefault="00F70112" w:rsidP="00F70112">
      <w:pPr>
        <w:jc w:val="center"/>
      </w:pPr>
    </w:p>
    <w:p w14:paraId="146AFA82" w14:textId="77777777" w:rsidR="00F70112" w:rsidRPr="000376F4" w:rsidRDefault="00F70112" w:rsidP="00F70112">
      <w:pPr>
        <w:jc w:val="center"/>
      </w:pPr>
    </w:p>
    <w:p w14:paraId="443456F6" w14:textId="77777777" w:rsidR="00F70112" w:rsidRPr="000376F4" w:rsidRDefault="00F70112" w:rsidP="00F70112">
      <w:pPr>
        <w:jc w:val="center"/>
      </w:pPr>
    </w:p>
    <w:p w14:paraId="37260C76" w14:textId="77777777" w:rsidR="00F70112" w:rsidRPr="000376F4" w:rsidRDefault="00F70112" w:rsidP="00F70112">
      <w:pPr>
        <w:jc w:val="center"/>
      </w:pPr>
    </w:p>
    <w:p w14:paraId="559DC040" w14:textId="77777777" w:rsidR="00F70112" w:rsidRPr="000376F4" w:rsidRDefault="00F70112" w:rsidP="00F70112">
      <w:pPr>
        <w:jc w:val="center"/>
      </w:pPr>
    </w:p>
    <w:p w14:paraId="3A92A33F" w14:textId="77777777" w:rsidR="00F70112" w:rsidRPr="000376F4" w:rsidRDefault="00F70112" w:rsidP="00F70112">
      <w:pPr>
        <w:jc w:val="center"/>
      </w:pPr>
    </w:p>
    <w:p w14:paraId="1D7D10D5" w14:textId="77777777" w:rsidR="00F70112" w:rsidRPr="000376F4" w:rsidRDefault="00F70112" w:rsidP="00F70112">
      <w:pPr>
        <w:jc w:val="center"/>
      </w:pPr>
    </w:p>
    <w:p w14:paraId="06A1D02E" w14:textId="77777777" w:rsidR="00F70112" w:rsidRPr="000376F4" w:rsidRDefault="00F70112" w:rsidP="00F70112">
      <w:pPr>
        <w:jc w:val="center"/>
      </w:pPr>
    </w:p>
    <w:p w14:paraId="38106C12" w14:textId="77777777" w:rsidR="00F70112" w:rsidRPr="000376F4" w:rsidRDefault="00F70112" w:rsidP="00F70112">
      <w:pPr>
        <w:jc w:val="center"/>
      </w:pPr>
    </w:p>
    <w:p w14:paraId="785AB533" w14:textId="77777777" w:rsidR="00F70112" w:rsidRPr="000376F4" w:rsidRDefault="00F70112" w:rsidP="00F70112">
      <w:pPr>
        <w:jc w:val="center"/>
      </w:pPr>
    </w:p>
    <w:p w14:paraId="018F2311" w14:textId="77777777" w:rsidR="00F70112" w:rsidRPr="000376F4" w:rsidRDefault="00F70112" w:rsidP="00F70112">
      <w:pPr>
        <w:jc w:val="center"/>
      </w:pPr>
    </w:p>
    <w:p w14:paraId="36BED0C8" w14:textId="77777777" w:rsidR="00F70112" w:rsidRPr="000376F4" w:rsidRDefault="00F70112" w:rsidP="00F70112">
      <w:pPr>
        <w:jc w:val="center"/>
      </w:pPr>
    </w:p>
    <w:p w14:paraId="5E588989" w14:textId="77777777" w:rsidR="00F70112" w:rsidRPr="000376F4" w:rsidRDefault="00F70112" w:rsidP="00F70112">
      <w:pPr>
        <w:jc w:val="center"/>
      </w:pPr>
    </w:p>
    <w:p w14:paraId="1286BE05" w14:textId="77777777" w:rsidR="00F70112" w:rsidRPr="000376F4" w:rsidRDefault="00F70112" w:rsidP="00F70112">
      <w:pPr>
        <w:jc w:val="center"/>
      </w:pPr>
    </w:p>
    <w:p w14:paraId="366E804C" w14:textId="77777777" w:rsidR="00F70112" w:rsidRPr="000376F4" w:rsidRDefault="00F70112" w:rsidP="00F70112">
      <w:pPr>
        <w:jc w:val="center"/>
      </w:pPr>
    </w:p>
    <w:p w14:paraId="5D1FF7BE" w14:textId="77777777" w:rsidR="00F70112" w:rsidRPr="000376F4" w:rsidRDefault="00F70112" w:rsidP="00F70112">
      <w:pPr>
        <w:jc w:val="center"/>
      </w:pPr>
    </w:p>
    <w:p w14:paraId="1C2CA4D2" w14:textId="77777777" w:rsidR="00F70112" w:rsidRPr="000376F4" w:rsidRDefault="00F70112" w:rsidP="00F70112">
      <w:pPr>
        <w:jc w:val="center"/>
      </w:pPr>
    </w:p>
    <w:p w14:paraId="7BE32F67" w14:textId="77777777" w:rsidR="00F70112" w:rsidRPr="000376F4" w:rsidRDefault="00F70112" w:rsidP="00F70112">
      <w:pPr>
        <w:jc w:val="center"/>
      </w:pPr>
    </w:p>
    <w:p w14:paraId="3B4573AF" w14:textId="77777777" w:rsidR="00F70112" w:rsidRPr="000376F4" w:rsidRDefault="00F70112" w:rsidP="00F70112">
      <w:pPr>
        <w:jc w:val="center"/>
      </w:pPr>
    </w:p>
    <w:p w14:paraId="61248AF7" w14:textId="77777777" w:rsidR="00F70112" w:rsidRPr="000376F4" w:rsidRDefault="00F70112" w:rsidP="00F70112">
      <w:pPr>
        <w:jc w:val="center"/>
      </w:pPr>
    </w:p>
    <w:p w14:paraId="186C980B" w14:textId="77777777" w:rsidR="00F70112" w:rsidRPr="000376F4" w:rsidRDefault="00F70112" w:rsidP="00F70112">
      <w:pPr>
        <w:jc w:val="center"/>
      </w:pPr>
    </w:p>
    <w:p w14:paraId="5193A5CD" w14:textId="77777777" w:rsidR="00F70112" w:rsidRPr="000376F4" w:rsidRDefault="00F70112" w:rsidP="00F70112">
      <w:pPr>
        <w:jc w:val="center"/>
      </w:pPr>
    </w:p>
    <w:p w14:paraId="1BFA12DB" w14:textId="77777777" w:rsidR="00F70112" w:rsidRPr="000376F4" w:rsidRDefault="00F70112" w:rsidP="00F70112">
      <w:pPr>
        <w:jc w:val="center"/>
      </w:pPr>
    </w:p>
    <w:p w14:paraId="42B809C4" w14:textId="77777777" w:rsidR="00F70112" w:rsidRPr="000376F4" w:rsidRDefault="00F70112" w:rsidP="00F70112">
      <w:pPr>
        <w:jc w:val="center"/>
      </w:pPr>
    </w:p>
    <w:p w14:paraId="37526E69" w14:textId="77777777" w:rsidR="00F70112" w:rsidRPr="000376F4" w:rsidRDefault="00F70112" w:rsidP="00F70112">
      <w:pPr>
        <w:jc w:val="center"/>
      </w:pPr>
    </w:p>
    <w:p w14:paraId="0BAD41BF" w14:textId="77777777" w:rsidR="00F70112" w:rsidRPr="000376F4" w:rsidRDefault="00F70112" w:rsidP="00F70112">
      <w:pPr>
        <w:jc w:val="center"/>
      </w:pPr>
    </w:p>
    <w:p w14:paraId="2D424FE4" w14:textId="77777777" w:rsidR="00F70112" w:rsidRPr="000376F4" w:rsidRDefault="00F70112" w:rsidP="00F70112">
      <w:pPr>
        <w:jc w:val="center"/>
      </w:pPr>
    </w:p>
    <w:p w14:paraId="62A93EA3" w14:textId="77777777" w:rsidR="00F70112" w:rsidRPr="000376F4" w:rsidRDefault="00F70112" w:rsidP="00F70112">
      <w:pPr>
        <w:jc w:val="center"/>
      </w:pPr>
    </w:p>
    <w:p w14:paraId="30772DF6" w14:textId="77777777" w:rsidR="00F70112" w:rsidRPr="000376F4" w:rsidRDefault="00F70112" w:rsidP="00F70112">
      <w:pPr>
        <w:jc w:val="center"/>
      </w:pPr>
    </w:p>
    <w:p w14:paraId="76148139" w14:textId="77777777" w:rsidR="00F70112" w:rsidRPr="000376F4" w:rsidRDefault="00F70112" w:rsidP="00F70112">
      <w:pPr>
        <w:jc w:val="center"/>
      </w:pPr>
    </w:p>
    <w:tbl>
      <w:tblPr>
        <w:tblStyle w:val="TableGrid"/>
        <w:tblpPr w:leftFromText="180" w:rightFromText="180" w:vertAnchor="page" w:horzAnchor="margin" w:tblpXSpec="center" w:tblpY="1354"/>
        <w:tblW w:w="0" w:type="auto"/>
        <w:tblLook w:val="04A0" w:firstRow="1" w:lastRow="0" w:firstColumn="1" w:lastColumn="0" w:noHBand="0" w:noVBand="1"/>
      </w:tblPr>
      <w:tblGrid>
        <w:gridCol w:w="2084"/>
        <w:gridCol w:w="1871"/>
        <w:gridCol w:w="1923"/>
        <w:gridCol w:w="1736"/>
        <w:gridCol w:w="1736"/>
      </w:tblGrid>
      <w:tr w:rsidR="00F70112" w:rsidRPr="000376F4" w14:paraId="6B975130" w14:textId="77777777" w:rsidTr="00F70112">
        <w:trPr>
          <w:trHeight w:val="216"/>
        </w:trPr>
        <w:tc>
          <w:tcPr>
            <w:tcW w:w="9350" w:type="dxa"/>
            <w:gridSpan w:val="5"/>
            <w:shd w:val="clear" w:color="auto" w:fill="D1FFFF"/>
            <w:vAlign w:val="center"/>
          </w:tcPr>
          <w:p w14:paraId="2260833C" w14:textId="78BB132E" w:rsidR="00F70112" w:rsidRPr="000376F4" w:rsidRDefault="00F70112" w:rsidP="00F70112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Supplemental Table 2: Correlation between various clinical parameters and NETs formation score and Hippo pathway score</w:t>
            </w:r>
            <w:r w:rsidR="00F03692" w:rsidRPr="000376F4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 (p values are not adjusted for multiple comparison</w:t>
            </w:r>
            <w:r w:rsidR="006E0285" w:rsidRPr="000376F4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="00F03692" w:rsidRPr="000376F4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F70112" w:rsidRPr="000376F4" w14:paraId="13B500A7" w14:textId="77777777" w:rsidTr="00F70112">
        <w:trPr>
          <w:trHeight w:val="216"/>
        </w:trPr>
        <w:tc>
          <w:tcPr>
            <w:tcW w:w="2084" w:type="dxa"/>
            <w:shd w:val="clear" w:color="auto" w:fill="EFFFFF"/>
            <w:vAlign w:val="center"/>
          </w:tcPr>
          <w:p w14:paraId="271287B7" w14:textId="77777777" w:rsidR="00F70112" w:rsidRPr="000376F4" w:rsidRDefault="00F70112" w:rsidP="00F7011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94" w:type="dxa"/>
            <w:gridSpan w:val="2"/>
            <w:tcBorders>
              <w:bottom w:val="single" w:sz="4" w:space="0" w:color="auto"/>
            </w:tcBorders>
            <w:shd w:val="clear" w:color="auto" w:fill="EFFFFF"/>
            <w:vAlign w:val="center"/>
          </w:tcPr>
          <w:p w14:paraId="0CED32E7" w14:textId="77777777" w:rsidR="00F70112" w:rsidRPr="000376F4" w:rsidRDefault="00F70112" w:rsidP="00F70112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NETs score</w:t>
            </w:r>
          </w:p>
        </w:tc>
        <w:tc>
          <w:tcPr>
            <w:tcW w:w="3472" w:type="dxa"/>
            <w:gridSpan w:val="2"/>
            <w:tcBorders>
              <w:bottom w:val="single" w:sz="4" w:space="0" w:color="auto"/>
            </w:tcBorders>
            <w:shd w:val="clear" w:color="auto" w:fill="EFFFFF"/>
          </w:tcPr>
          <w:p w14:paraId="02C67CF9" w14:textId="77777777" w:rsidR="00F70112" w:rsidRPr="000376F4" w:rsidRDefault="00F70112" w:rsidP="00F70112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Hippo score</w:t>
            </w:r>
          </w:p>
        </w:tc>
      </w:tr>
      <w:tr w:rsidR="00F70112" w:rsidRPr="000376F4" w14:paraId="6434D6FA" w14:textId="77777777" w:rsidTr="00F70112">
        <w:trPr>
          <w:trHeight w:val="216"/>
        </w:trPr>
        <w:tc>
          <w:tcPr>
            <w:tcW w:w="2084" w:type="dxa"/>
            <w:shd w:val="clear" w:color="auto" w:fill="EFFFFF"/>
            <w:vAlign w:val="center"/>
          </w:tcPr>
          <w:p w14:paraId="21E6AFE2" w14:textId="77777777" w:rsidR="00F70112" w:rsidRPr="000376F4" w:rsidRDefault="00F70112" w:rsidP="00F7011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794" w:type="dxa"/>
            <w:gridSpan w:val="2"/>
            <w:tcBorders>
              <w:bottom w:val="single" w:sz="4" w:space="0" w:color="auto"/>
            </w:tcBorders>
            <w:shd w:val="clear" w:color="auto" w:fill="EFFFFF"/>
            <w:vAlign w:val="center"/>
          </w:tcPr>
          <w:p w14:paraId="29F637D6" w14:textId="77777777" w:rsidR="00F70112" w:rsidRPr="000376F4" w:rsidRDefault="00F70112" w:rsidP="00F7011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sz w:val="20"/>
                <w:szCs w:val="20"/>
              </w:rPr>
              <w:t>Spearman’s correlation</w:t>
            </w:r>
          </w:p>
        </w:tc>
        <w:tc>
          <w:tcPr>
            <w:tcW w:w="3472" w:type="dxa"/>
            <w:gridSpan w:val="2"/>
            <w:tcBorders>
              <w:bottom w:val="single" w:sz="4" w:space="0" w:color="auto"/>
            </w:tcBorders>
            <w:shd w:val="clear" w:color="auto" w:fill="EFFFFF"/>
          </w:tcPr>
          <w:p w14:paraId="65C8D233" w14:textId="77777777" w:rsidR="00F70112" w:rsidRPr="000376F4" w:rsidRDefault="00F70112" w:rsidP="00F7011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sz w:val="20"/>
                <w:szCs w:val="20"/>
              </w:rPr>
              <w:t>Spearman’s correlation</w:t>
            </w:r>
          </w:p>
        </w:tc>
      </w:tr>
      <w:tr w:rsidR="00F70112" w:rsidRPr="000376F4" w14:paraId="196B578C" w14:textId="77777777" w:rsidTr="00F70112">
        <w:trPr>
          <w:trHeight w:val="216"/>
        </w:trPr>
        <w:tc>
          <w:tcPr>
            <w:tcW w:w="2084" w:type="dxa"/>
            <w:tcBorders>
              <w:right w:val="single" w:sz="4" w:space="0" w:color="auto"/>
            </w:tcBorders>
            <w:shd w:val="clear" w:color="auto" w:fill="EFFFFF"/>
            <w:vAlign w:val="center"/>
          </w:tcPr>
          <w:p w14:paraId="5A28169A" w14:textId="77777777" w:rsidR="00F70112" w:rsidRPr="000376F4" w:rsidRDefault="00F70112" w:rsidP="00F70112">
            <w:pPr>
              <w:jc w:val="right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FFFF"/>
            <w:vAlign w:val="center"/>
          </w:tcPr>
          <w:p w14:paraId="4EF7ED5B" w14:textId="77777777" w:rsidR="00F70112" w:rsidRPr="000376F4" w:rsidRDefault="00F70112" w:rsidP="00F70112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923" w:type="dxa"/>
            <w:tcBorders>
              <w:left w:val="single" w:sz="4" w:space="0" w:color="auto"/>
            </w:tcBorders>
            <w:shd w:val="clear" w:color="auto" w:fill="EFFFFF"/>
            <w:vAlign w:val="center"/>
          </w:tcPr>
          <w:p w14:paraId="1859ACFA" w14:textId="77777777" w:rsidR="00F70112" w:rsidRPr="000376F4" w:rsidRDefault="00F70112" w:rsidP="00F70112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shd w:val="clear" w:color="auto" w:fill="EFFFFF"/>
          </w:tcPr>
          <w:p w14:paraId="434DC265" w14:textId="77777777" w:rsidR="00F70112" w:rsidRPr="000376F4" w:rsidRDefault="00F70112" w:rsidP="00F70112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shd w:val="clear" w:color="auto" w:fill="EFFFFF"/>
          </w:tcPr>
          <w:p w14:paraId="192772C9" w14:textId="77777777" w:rsidR="00F70112" w:rsidRPr="000376F4" w:rsidRDefault="00F70112" w:rsidP="00F70112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F70112" w:rsidRPr="000376F4" w14:paraId="7AB11867" w14:textId="77777777" w:rsidTr="00F70112">
        <w:trPr>
          <w:trHeight w:val="216"/>
        </w:trPr>
        <w:tc>
          <w:tcPr>
            <w:tcW w:w="2084" w:type="dxa"/>
            <w:tcBorders>
              <w:right w:val="single" w:sz="4" w:space="0" w:color="auto"/>
            </w:tcBorders>
            <w:shd w:val="clear" w:color="auto" w:fill="EFFFFF"/>
            <w:vAlign w:val="center"/>
          </w:tcPr>
          <w:p w14:paraId="460A571F" w14:textId="77777777" w:rsidR="00F70112" w:rsidRPr="000376F4" w:rsidRDefault="00F70112" w:rsidP="00F70112">
            <w:pPr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color w:val="000000"/>
                <w:sz w:val="20"/>
                <w:szCs w:val="20"/>
              </w:rPr>
              <w:t>Calprotectin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FFFF"/>
          </w:tcPr>
          <w:p w14:paraId="15BD221F" w14:textId="77777777" w:rsidR="00F70112" w:rsidRPr="000376F4" w:rsidRDefault="00F70112" w:rsidP="00F70112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sz w:val="20"/>
                <w:szCs w:val="20"/>
              </w:rPr>
              <w:t>0.3261</w:t>
            </w:r>
          </w:p>
        </w:tc>
        <w:tc>
          <w:tcPr>
            <w:tcW w:w="1923" w:type="dxa"/>
            <w:tcBorders>
              <w:left w:val="single" w:sz="4" w:space="0" w:color="auto"/>
            </w:tcBorders>
            <w:shd w:val="clear" w:color="auto" w:fill="EFFFFF"/>
          </w:tcPr>
          <w:p w14:paraId="13D2BB48" w14:textId="77777777" w:rsidR="00F70112" w:rsidRPr="000376F4" w:rsidRDefault="00F70112" w:rsidP="00F70112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shd w:val="clear" w:color="auto" w:fill="EFFFFF"/>
          </w:tcPr>
          <w:p w14:paraId="16677F97" w14:textId="77777777" w:rsidR="00F70112" w:rsidRPr="000376F4" w:rsidRDefault="00F70112" w:rsidP="00F7011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sz w:val="20"/>
                <w:szCs w:val="20"/>
              </w:rPr>
              <w:t>0.3055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shd w:val="clear" w:color="auto" w:fill="EFFFFF"/>
          </w:tcPr>
          <w:p w14:paraId="1B9693CE" w14:textId="77777777" w:rsidR="00F70112" w:rsidRPr="000376F4" w:rsidRDefault="00F70112" w:rsidP="00F70112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0.0001</w:t>
            </w:r>
          </w:p>
        </w:tc>
      </w:tr>
      <w:tr w:rsidR="00F70112" w:rsidRPr="000376F4" w14:paraId="48CD08CE" w14:textId="77777777" w:rsidTr="00F70112">
        <w:trPr>
          <w:trHeight w:val="216"/>
        </w:trPr>
        <w:tc>
          <w:tcPr>
            <w:tcW w:w="2084" w:type="dxa"/>
            <w:tcBorders>
              <w:right w:val="single" w:sz="4" w:space="0" w:color="auto"/>
            </w:tcBorders>
            <w:shd w:val="clear" w:color="auto" w:fill="EFFFFF"/>
          </w:tcPr>
          <w:p w14:paraId="77022E10" w14:textId="77777777" w:rsidR="00F70112" w:rsidRPr="000376F4" w:rsidRDefault="00F70112" w:rsidP="00F70112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sz w:val="20"/>
                <w:szCs w:val="20"/>
              </w:rPr>
              <w:t>C-reactive protein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FFFF"/>
          </w:tcPr>
          <w:p w14:paraId="29AE0563" w14:textId="77777777" w:rsidR="00F70112" w:rsidRPr="000376F4" w:rsidRDefault="00F70112" w:rsidP="00F7011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sz w:val="20"/>
                <w:szCs w:val="20"/>
              </w:rPr>
              <w:t>0.09215</w:t>
            </w:r>
          </w:p>
        </w:tc>
        <w:tc>
          <w:tcPr>
            <w:tcW w:w="1923" w:type="dxa"/>
            <w:tcBorders>
              <w:left w:val="single" w:sz="4" w:space="0" w:color="auto"/>
            </w:tcBorders>
            <w:shd w:val="clear" w:color="auto" w:fill="EFFFFF"/>
          </w:tcPr>
          <w:p w14:paraId="14117E42" w14:textId="77777777" w:rsidR="00F70112" w:rsidRPr="000376F4" w:rsidRDefault="00F70112" w:rsidP="00F7011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sz w:val="20"/>
                <w:szCs w:val="20"/>
              </w:rPr>
              <w:t>0.38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shd w:val="clear" w:color="auto" w:fill="EFFFFF"/>
          </w:tcPr>
          <w:p w14:paraId="7E2574E7" w14:textId="77777777" w:rsidR="00F70112" w:rsidRPr="000376F4" w:rsidRDefault="00F70112" w:rsidP="00F7011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sz w:val="20"/>
                <w:szCs w:val="20"/>
              </w:rPr>
              <w:t>0.2164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shd w:val="clear" w:color="auto" w:fill="EFFFFF"/>
          </w:tcPr>
          <w:p w14:paraId="7E02B454" w14:textId="77777777" w:rsidR="00F70112" w:rsidRPr="000376F4" w:rsidRDefault="00F70112" w:rsidP="00F70112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0.038</w:t>
            </w:r>
          </w:p>
        </w:tc>
      </w:tr>
      <w:tr w:rsidR="00F70112" w:rsidRPr="000376F4" w14:paraId="55A76E74" w14:textId="77777777" w:rsidTr="00F70112">
        <w:trPr>
          <w:trHeight w:val="216"/>
        </w:trPr>
        <w:tc>
          <w:tcPr>
            <w:tcW w:w="2084" w:type="dxa"/>
            <w:tcBorders>
              <w:right w:val="single" w:sz="4" w:space="0" w:color="auto"/>
            </w:tcBorders>
            <w:shd w:val="clear" w:color="auto" w:fill="EFFFFF"/>
          </w:tcPr>
          <w:p w14:paraId="7CD79E46" w14:textId="77777777" w:rsidR="00F70112" w:rsidRPr="000376F4" w:rsidRDefault="00F70112" w:rsidP="00F70112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sz w:val="20"/>
                <w:szCs w:val="20"/>
              </w:rPr>
              <w:t>E-selectin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FFFF"/>
          </w:tcPr>
          <w:p w14:paraId="76DFE2A8" w14:textId="77777777" w:rsidR="00F70112" w:rsidRPr="000376F4" w:rsidRDefault="00F70112" w:rsidP="00F7011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sz w:val="20"/>
                <w:szCs w:val="20"/>
              </w:rPr>
              <w:t>0.06042</w:t>
            </w:r>
          </w:p>
        </w:tc>
        <w:tc>
          <w:tcPr>
            <w:tcW w:w="1923" w:type="dxa"/>
            <w:tcBorders>
              <w:left w:val="single" w:sz="4" w:space="0" w:color="auto"/>
            </w:tcBorders>
            <w:shd w:val="clear" w:color="auto" w:fill="EFFFFF"/>
          </w:tcPr>
          <w:p w14:paraId="0607315C" w14:textId="77777777" w:rsidR="00F70112" w:rsidRPr="000376F4" w:rsidRDefault="00F70112" w:rsidP="00F7011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sz w:val="20"/>
                <w:szCs w:val="20"/>
              </w:rPr>
              <w:t>0.46)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shd w:val="clear" w:color="auto" w:fill="EFFFFF"/>
          </w:tcPr>
          <w:p w14:paraId="5CFD404E" w14:textId="77777777" w:rsidR="00F70112" w:rsidRPr="000376F4" w:rsidRDefault="00F70112" w:rsidP="00F7011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sz w:val="20"/>
                <w:szCs w:val="20"/>
              </w:rPr>
              <w:t>0.2826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shd w:val="clear" w:color="auto" w:fill="EFFFFF"/>
          </w:tcPr>
          <w:p w14:paraId="7A98DEC7" w14:textId="77777777" w:rsidR="00F70112" w:rsidRPr="000376F4" w:rsidRDefault="00F70112" w:rsidP="00F70112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0.0004</w:t>
            </w:r>
          </w:p>
        </w:tc>
      </w:tr>
      <w:tr w:rsidR="00F70112" w:rsidRPr="000376F4" w14:paraId="4499AADB" w14:textId="77777777" w:rsidTr="00F70112">
        <w:trPr>
          <w:trHeight w:val="216"/>
        </w:trPr>
        <w:tc>
          <w:tcPr>
            <w:tcW w:w="2084" w:type="dxa"/>
            <w:tcBorders>
              <w:right w:val="single" w:sz="4" w:space="0" w:color="auto"/>
            </w:tcBorders>
            <w:shd w:val="clear" w:color="auto" w:fill="EFFFFF"/>
          </w:tcPr>
          <w:p w14:paraId="13454337" w14:textId="77777777" w:rsidR="00F70112" w:rsidRPr="000376F4" w:rsidRDefault="00F70112" w:rsidP="00F70112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sz w:val="20"/>
                <w:szCs w:val="20"/>
              </w:rPr>
              <w:t>Absolute neutrophil count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FFFF"/>
          </w:tcPr>
          <w:p w14:paraId="63305E1C" w14:textId="77777777" w:rsidR="00F70112" w:rsidRPr="000376F4" w:rsidRDefault="00F70112" w:rsidP="00F7011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sz w:val="20"/>
                <w:szCs w:val="20"/>
              </w:rPr>
              <w:t>0.4117</w:t>
            </w:r>
          </w:p>
        </w:tc>
        <w:tc>
          <w:tcPr>
            <w:tcW w:w="1923" w:type="dxa"/>
            <w:tcBorders>
              <w:left w:val="single" w:sz="4" w:space="0" w:color="auto"/>
            </w:tcBorders>
            <w:shd w:val="clear" w:color="auto" w:fill="EFFFFF"/>
          </w:tcPr>
          <w:p w14:paraId="51973CCD" w14:textId="77777777" w:rsidR="00F70112" w:rsidRPr="000376F4" w:rsidRDefault="00F70112" w:rsidP="00F70112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shd w:val="clear" w:color="auto" w:fill="EFFFFF"/>
          </w:tcPr>
          <w:p w14:paraId="32045C24" w14:textId="77777777" w:rsidR="00F70112" w:rsidRPr="000376F4" w:rsidRDefault="00F70112" w:rsidP="00F7011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sz w:val="20"/>
                <w:szCs w:val="20"/>
              </w:rPr>
              <w:t>0.4265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shd w:val="clear" w:color="auto" w:fill="EFFFFF"/>
          </w:tcPr>
          <w:p w14:paraId="6C4F987B" w14:textId="77777777" w:rsidR="00F70112" w:rsidRPr="000376F4" w:rsidRDefault="00F70112" w:rsidP="00F70112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01</w:t>
            </w:r>
          </w:p>
        </w:tc>
      </w:tr>
      <w:tr w:rsidR="00F70112" w:rsidRPr="000376F4" w14:paraId="49A78C99" w14:textId="77777777" w:rsidTr="00F70112">
        <w:trPr>
          <w:trHeight w:val="216"/>
        </w:trPr>
        <w:tc>
          <w:tcPr>
            <w:tcW w:w="2084" w:type="dxa"/>
            <w:tcBorders>
              <w:right w:val="single" w:sz="4" w:space="0" w:color="auto"/>
            </w:tcBorders>
            <w:shd w:val="clear" w:color="auto" w:fill="EFFFFF"/>
          </w:tcPr>
          <w:p w14:paraId="563C7D48" w14:textId="77777777" w:rsidR="00F70112" w:rsidRPr="000376F4" w:rsidRDefault="00F70112" w:rsidP="00F70112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sz w:val="20"/>
                <w:szCs w:val="20"/>
              </w:rPr>
              <w:t>aCL IgG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FFFF"/>
          </w:tcPr>
          <w:p w14:paraId="699F184F" w14:textId="77777777" w:rsidR="00F70112" w:rsidRPr="000376F4" w:rsidRDefault="00F70112" w:rsidP="00F7011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sz w:val="20"/>
                <w:szCs w:val="20"/>
              </w:rPr>
              <w:t>0.2553</w:t>
            </w:r>
          </w:p>
        </w:tc>
        <w:tc>
          <w:tcPr>
            <w:tcW w:w="1923" w:type="dxa"/>
            <w:tcBorders>
              <w:left w:val="single" w:sz="4" w:space="0" w:color="auto"/>
            </w:tcBorders>
            <w:shd w:val="clear" w:color="auto" w:fill="EFFFFF"/>
          </w:tcPr>
          <w:p w14:paraId="177470C8" w14:textId="77777777" w:rsidR="00F70112" w:rsidRPr="000376F4" w:rsidRDefault="00F70112" w:rsidP="00F70112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0.0019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shd w:val="clear" w:color="auto" w:fill="EFFFFF"/>
          </w:tcPr>
          <w:p w14:paraId="69177994" w14:textId="77777777" w:rsidR="00F70112" w:rsidRPr="000376F4" w:rsidRDefault="00F70112" w:rsidP="00F7011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sz w:val="20"/>
                <w:szCs w:val="20"/>
              </w:rPr>
              <w:t>0.1440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shd w:val="clear" w:color="auto" w:fill="EFFFFF"/>
          </w:tcPr>
          <w:p w14:paraId="44A00333" w14:textId="77777777" w:rsidR="00F70112" w:rsidRPr="000376F4" w:rsidRDefault="00F70112" w:rsidP="00F7011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sz w:val="20"/>
                <w:szCs w:val="20"/>
              </w:rPr>
              <w:t>0.084</w:t>
            </w:r>
          </w:p>
        </w:tc>
      </w:tr>
      <w:tr w:rsidR="00F70112" w:rsidRPr="000376F4" w14:paraId="47E72C5B" w14:textId="77777777" w:rsidTr="00F70112">
        <w:trPr>
          <w:trHeight w:val="216"/>
        </w:trPr>
        <w:tc>
          <w:tcPr>
            <w:tcW w:w="2084" w:type="dxa"/>
            <w:tcBorders>
              <w:right w:val="single" w:sz="4" w:space="0" w:color="auto"/>
            </w:tcBorders>
            <w:shd w:val="clear" w:color="auto" w:fill="EFFFFF"/>
          </w:tcPr>
          <w:p w14:paraId="3BC9B7F4" w14:textId="77777777" w:rsidR="00F70112" w:rsidRPr="000376F4" w:rsidRDefault="00F70112" w:rsidP="00F70112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sz w:val="20"/>
                <w:szCs w:val="20"/>
              </w:rPr>
              <w:t>aCL IgM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FFFF"/>
          </w:tcPr>
          <w:p w14:paraId="44A2D479" w14:textId="77777777" w:rsidR="00F70112" w:rsidRPr="000376F4" w:rsidRDefault="00F70112" w:rsidP="00F7011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sz w:val="20"/>
                <w:szCs w:val="20"/>
              </w:rPr>
              <w:t>0.02901</w:t>
            </w:r>
          </w:p>
        </w:tc>
        <w:tc>
          <w:tcPr>
            <w:tcW w:w="1923" w:type="dxa"/>
            <w:tcBorders>
              <w:left w:val="single" w:sz="4" w:space="0" w:color="auto"/>
            </w:tcBorders>
            <w:shd w:val="clear" w:color="auto" w:fill="EFFFFF"/>
          </w:tcPr>
          <w:p w14:paraId="35BDEEB7" w14:textId="77777777" w:rsidR="00F70112" w:rsidRPr="000376F4" w:rsidRDefault="00F70112" w:rsidP="00F7011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sz w:val="20"/>
                <w:szCs w:val="20"/>
              </w:rPr>
              <w:t>0.73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shd w:val="clear" w:color="auto" w:fill="EFFFFF"/>
          </w:tcPr>
          <w:p w14:paraId="527BA444" w14:textId="77777777" w:rsidR="00F70112" w:rsidRPr="000376F4" w:rsidRDefault="00F70112" w:rsidP="00F7011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sz w:val="20"/>
                <w:szCs w:val="20"/>
              </w:rPr>
              <w:t>-0.01292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shd w:val="clear" w:color="auto" w:fill="EFFFFF"/>
          </w:tcPr>
          <w:p w14:paraId="6C59B0F9" w14:textId="77777777" w:rsidR="00F70112" w:rsidRPr="000376F4" w:rsidRDefault="00F70112" w:rsidP="00F7011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sz w:val="20"/>
                <w:szCs w:val="20"/>
              </w:rPr>
              <w:t>0.88</w:t>
            </w:r>
          </w:p>
        </w:tc>
      </w:tr>
      <w:tr w:rsidR="00F70112" w:rsidRPr="000376F4" w14:paraId="0EC73EE5" w14:textId="77777777" w:rsidTr="00F70112">
        <w:trPr>
          <w:trHeight w:val="216"/>
        </w:trPr>
        <w:tc>
          <w:tcPr>
            <w:tcW w:w="2084" w:type="dxa"/>
            <w:tcBorders>
              <w:right w:val="single" w:sz="4" w:space="0" w:color="auto"/>
            </w:tcBorders>
            <w:shd w:val="clear" w:color="auto" w:fill="EFFFFF"/>
          </w:tcPr>
          <w:p w14:paraId="0A9D681E" w14:textId="77777777" w:rsidR="00F70112" w:rsidRPr="000376F4" w:rsidRDefault="00F70112" w:rsidP="00F70112">
            <w:pPr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color w:val="000000"/>
                <w:sz w:val="20"/>
                <w:szCs w:val="20"/>
              </w:rPr>
              <w:t>aB2GPI IgG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FFFF"/>
          </w:tcPr>
          <w:p w14:paraId="53AFFE32" w14:textId="77777777" w:rsidR="00F70112" w:rsidRPr="000376F4" w:rsidRDefault="00F70112" w:rsidP="00F7011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sz w:val="20"/>
                <w:szCs w:val="20"/>
              </w:rPr>
              <w:t>0.2239</w:t>
            </w:r>
          </w:p>
        </w:tc>
        <w:tc>
          <w:tcPr>
            <w:tcW w:w="1923" w:type="dxa"/>
            <w:tcBorders>
              <w:left w:val="single" w:sz="4" w:space="0" w:color="auto"/>
            </w:tcBorders>
            <w:shd w:val="clear" w:color="auto" w:fill="EFFFFF"/>
          </w:tcPr>
          <w:p w14:paraId="21B79FF4" w14:textId="77777777" w:rsidR="00F70112" w:rsidRPr="000376F4" w:rsidRDefault="00F70112" w:rsidP="00F70112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0.0053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shd w:val="clear" w:color="auto" w:fill="EFFFFF"/>
          </w:tcPr>
          <w:p w14:paraId="1C801AAD" w14:textId="77777777" w:rsidR="00F70112" w:rsidRPr="000376F4" w:rsidRDefault="00F70112" w:rsidP="00F7011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sz w:val="20"/>
                <w:szCs w:val="20"/>
              </w:rPr>
              <w:t>0.03214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shd w:val="clear" w:color="auto" w:fill="EFFFFF"/>
          </w:tcPr>
          <w:p w14:paraId="798C19D0" w14:textId="77777777" w:rsidR="00F70112" w:rsidRPr="000376F4" w:rsidRDefault="00F70112" w:rsidP="00F7011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sz w:val="20"/>
                <w:szCs w:val="20"/>
              </w:rPr>
              <w:t>0.69</w:t>
            </w:r>
          </w:p>
        </w:tc>
      </w:tr>
      <w:tr w:rsidR="00F70112" w:rsidRPr="000376F4" w14:paraId="51C7C73A" w14:textId="77777777" w:rsidTr="00F70112">
        <w:trPr>
          <w:trHeight w:val="216"/>
        </w:trPr>
        <w:tc>
          <w:tcPr>
            <w:tcW w:w="2084" w:type="dxa"/>
            <w:tcBorders>
              <w:right w:val="single" w:sz="4" w:space="0" w:color="auto"/>
            </w:tcBorders>
            <w:shd w:val="clear" w:color="auto" w:fill="EFFFFF"/>
          </w:tcPr>
          <w:p w14:paraId="0CC49443" w14:textId="77777777" w:rsidR="00F70112" w:rsidRPr="000376F4" w:rsidRDefault="00F70112" w:rsidP="00F70112">
            <w:pPr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color w:val="000000"/>
                <w:sz w:val="20"/>
                <w:szCs w:val="20"/>
              </w:rPr>
              <w:t>aB2GPI IgM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FFFF"/>
          </w:tcPr>
          <w:p w14:paraId="6C78833D" w14:textId="77777777" w:rsidR="00F70112" w:rsidRPr="000376F4" w:rsidRDefault="00F70112" w:rsidP="00F7011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sz w:val="20"/>
                <w:szCs w:val="20"/>
              </w:rPr>
              <w:t xml:space="preserve">-0.005367 </w:t>
            </w:r>
          </w:p>
        </w:tc>
        <w:tc>
          <w:tcPr>
            <w:tcW w:w="1923" w:type="dxa"/>
            <w:tcBorders>
              <w:left w:val="single" w:sz="4" w:space="0" w:color="auto"/>
            </w:tcBorders>
            <w:shd w:val="clear" w:color="auto" w:fill="EFFFFF"/>
          </w:tcPr>
          <w:p w14:paraId="664F9E23" w14:textId="77777777" w:rsidR="00F70112" w:rsidRPr="000376F4" w:rsidRDefault="00F70112" w:rsidP="00F7011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sz w:val="20"/>
                <w:szCs w:val="20"/>
              </w:rPr>
              <w:t>0.95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shd w:val="clear" w:color="auto" w:fill="EFFFFF"/>
          </w:tcPr>
          <w:p w14:paraId="1772A2F9" w14:textId="77777777" w:rsidR="00F70112" w:rsidRPr="000376F4" w:rsidRDefault="00F70112" w:rsidP="00F7011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sz w:val="20"/>
                <w:szCs w:val="20"/>
              </w:rPr>
              <w:t>0.01767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shd w:val="clear" w:color="auto" w:fill="EFFFFF"/>
          </w:tcPr>
          <w:p w14:paraId="23E2E068" w14:textId="77777777" w:rsidR="00F70112" w:rsidRPr="000376F4" w:rsidRDefault="00F70112" w:rsidP="00F7011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sz w:val="20"/>
                <w:szCs w:val="20"/>
              </w:rPr>
              <w:t>0.83</w:t>
            </w:r>
          </w:p>
        </w:tc>
      </w:tr>
      <w:tr w:rsidR="00F70112" w:rsidRPr="000376F4" w14:paraId="3CDABDAD" w14:textId="77777777" w:rsidTr="00F70112">
        <w:trPr>
          <w:trHeight w:val="216"/>
        </w:trPr>
        <w:tc>
          <w:tcPr>
            <w:tcW w:w="2084" w:type="dxa"/>
            <w:tcBorders>
              <w:right w:val="single" w:sz="4" w:space="0" w:color="auto"/>
            </w:tcBorders>
            <w:shd w:val="clear" w:color="auto" w:fill="EFFFFF"/>
          </w:tcPr>
          <w:p w14:paraId="7832E6EA" w14:textId="77777777" w:rsidR="00F70112" w:rsidRPr="000376F4" w:rsidRDefault="00F70112" w:rsidP="00F70112">
            <w:pPr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color w:val="000000"/>
                <w:sz w:val="20"/>
                <w:szCs w:val="20"/>
              </w:rPr>
              <w:t>Urine protein/creatinine ratio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FFFF"/>
          </w:tcPr>
          <w:p w14:paraId="53D19FF5" w14:textId="77777777" w:rsidR="00F70112" w:rsidRPr="000376F4" w:rsidRDefault="00F70112" w:rsidP="00F7011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sz w:val="20"/>
                <w:szCs w:val="20"/>
              </w:rPr>
              <w:t>0.2212</w:t>
            </w:r>
          </w:p>
        </w:tc>
        <w:tc>
          <w:tcPr>
            <w:tcW w:w="1923" w:type="dxa"/>
            <w:tcBorders>
              <w:left w:val="single" w:sz="4" w:space="0" w:color="auto"/>
            </w:tcBorders>
            <w:shd w:val="clear" w:color="auto" w:fill="EFFFFF"/>
          </w:tcPr>
          <w:p w14:paraId="2BF26B12" w14:textId="77777777" w:rsidR="00F70112" w:rsidRPr="000376F4" w:rsidRDefault="00F70112" w:rsidP="00F70112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0.042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shd w:val="clear" w:color="auto" w:fill="EFFFFF"/>
          </w:tcPr>
          <w:p w14:paraId="0E026F0E" w14:textId="77777777" w:rsidR="00F70112" w:rsidRPr="000376F4" w:rsidRDefault="00F70112" w:rsidP="00F7011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sz w:val="20"/>
                <w:szCs w:val="20"/>
              </w:rPr>
              <w:t>0.2197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shd w:val="clear" w:color="auto" w:fill="EFFFFF"/>
          </w:tcPr>
          <w:p w14:paraId="0E6B1394" w14:textId="77777777" w:rsidR="00F70112" w:rsidRPr="000376F4" w:rsidRDefault="00F70112" w:rsidP="00F70112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0376F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0.043</w:t>
            </w:r>
          </w:p>
        </w:tc>
      </w:tr>
      <w:tr w:rsidR="00F70112" w:rsidRPr="000376F4" w14:paraId="02EB38F9" w14:textId="77777777" w:rsidTr="00F70112">
        <w:trPr>
          <w:trHeight w:val="431"/>
        </w:trPr>
        <w:tc>
          <w:tcPr>
            <w:tcW w:w="9350" w:type="dxa"/>
            <w:gridSpan w:val="5"/>
            <w:shd w:val="clear" w:color="auto" w:fill="D1FFFF"/>
            <w:vAlign w:val="center"/>
          </w:tcPr>
          <w:p w14:paraId="2EAB766E" w14:textId="77777777" w:rsidR="00F70112" w:rsidRPr="000376F4" w:rsidRDefault="00F70112" w:rsidP="00F7011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376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L=anticardiolipin, </w:t>
            </w:r>
            <w:r w:rsidRPr="000376F4">
              <w:rPr>
                <w:rFonts w:ascii="Arial" w:eastAsia="Calibri" w:hAnsi="Arial" w:cs="Arial"/>
                <w:sz w:val="20"/>
                <w:szCs w:val="20"/>
              </w:rPr>
              <w:t>aβ2GPI=anti-beta-2 glycoprotein I</w:t>
            </w:r>
          </w:p>
        </w:tc>
      </w:tr>
    </w:tbl>
    <w:p w14:paraId="39A4CC1F" w14:textId="77777777" w:rsidR="00F70112" w:rsidRPr="000376F4" w:rsidRDefault="00F70112" w:rsidP="00F70112">
      <w:pPr>
        <w:jc w:val="center"/>
      </w:pPr>
    </w:p>
    <w:p w14:paraId="41A66540" w14:textId="77777777" w:rsidR="006F002E" w:rsidRPr="000376F4" w:rsidRDefault="006F002E" w:rsidP="00F70112">
      <w:pPr>
        <w:jc w:val="center"/>
      </w:pPr>
    </w:p>
    <w:p w14:paraId="06A3B8FD" w14:textId="77777777" w:rsidR="006F002E" w:rsidRPr="000376F4" w:rsidRDefault="006F002E" w:rsidP="00F70112">
      <w:pPr>
        <w:jc w:val="center"/>
      </w:pPr>
    </w:p>
    <w:p w14:paraId="5C0815F5" w14:textId="77777777" w:rsidR="006F002E" w:rsidRPr="000376F4" w:rsidRDefault="006F002E" w:rsidP="00F70112">
      <w:pPr>
        <w:jc w:val="center"/>
      </w:pPr>
    </w:p>
    <w:p w14:paraId="3CB599A6" w14:textId="77777777" w:rsidR="006F002E" w:rsidRPr="000376F4" w:rsidRDefault="006F002E" w:rsidP="00F70112">
      <w:pPr>
        <w:jc w:val="center"/>
      </w:pPr>
    </w:p>
    <w:p w14:paraId="756E6A4A" w14:textId="77777777" w:rsidR="006F002E" w:rsidRPr="000376F4" w:rsidRDefault="006F002E" w:rsidP="00F70112">
      <w:pPr>
        <w:jc w:val="center"/>
      </w:pPr>
    </w:p>
    <w:p w14:paraId="5510C899" w14:textId="77777777" w:rsidR="006F002E" w:rsidRPr="000376F4" w:rsidRDefault="006F002E" w:rsidP="00F70112">
      <w:pPr>
        <w:jc w:val="center"/>
      </w:pPr>
    </w:p>
    <w:p w14:paraId="2BB4FCD5" w14:textId="77777777" w:rsidR="006F002E" w:rsidRPr="000376F4" w:rsidRDefault="006F002E" w:rsidP="00F70112">
      <w:pPr>
        <w:jc w:val="center"/>
      </w:pPr>
    </w:p>
    <w:p w14:paraId="0F4D0A98" w14:textId="77777777" w:rsidR="006F002E" w:rsidRPr="000376F4" w:rsidRDefault="006F002E" w:rsidP="00F70112">
      <w:pPr>
        <w:jc w:val="center"/>
      </w:pPr>
    </w:p>
    <w:p w14:paraId="1436B3A6" w14:textId="77777777" w:rsidR="006F002E" w:rsidRPr="000376F4" w:rsidRDefault="006F002E" w:rsidP="00F70112">
      <w:pPr>
        <w:jc w:val="center"/>
      </w:pPr>
    </w:p>
    <w:p w14:paraId="5DE44C7A" w14:textId="77777777" w:rsidR="006F002E" w:rsidRPr="000376F4" w:rsidRDefault="006F002E" w:rsidP="00F70112">
      <w:pPr>
        <w:jc w:val="center"/>
      </w:pPr>
    </w:p>
    <w:p w14:paraId="0E2E6C89" w14:textId="77777777" w:rsidR="006F002E" w:rsidRPr="000376F4" w:rsidRDefault="006F002E" w:rsidP="00F70112">
      <w:pPr>
        <w:jc w:val="center"/>
      </w:pPr>
    </w:p>
    <w:p w14:paraId="5F30D38B" w14:textId="77777777" w:rsidR="006F002E" w:rsidRPr="000376F4" w:rsidRDefault="006F002E" w:rsidP="00F70112">
      <w:pPr>
        <w:jc w:val="center"/>
      </w:pPr>
    </w:p>
    <w:p w14:paraId="2DB6855D" w14:textId="77777777" w:rsidR="006F002E" w:rsidRPr="000376F4" w:rsidRDefault="006F002E" w:rsidP="00F70112">
      <w:pPr>
        <w:jc w:val="center"/>
      </w:pPr>
    </w:p>
    <w:p w14:paraId="48D9EFFA" w14:textId="77777777" w:rsidR="006F002E" w:rsidRPr="000376F4" w:rsidRDefault="006F002E" w:rsidP="00F70112">
      <w:pPr>
        <w:jc w:val="center"/>
      </w:pPr>
    </w:p>
    <w:p w14:paraId="5BF4320D" w14:textId="77777777" w:rsidR="006F002E" w:rsidRPr="000376F4" w:rsidRDefault="006F002E" w:rsidP="00F70112">
      <w:pPr>
        <w:jc w:val="center"/>
      </w:pPr>
    </w:p>
    <w:p w14:paraId="6CDFB36E" w14:textId="77777777" w:rsidR="006F002E" w:rsidRPr="000376F4" w:rsidRDefault="006F002E" w:rsidP="00F70112">
      <w:pPr>
        <w:jc w:val="center"/>
      </w:pPr>
    </w:p>
    <w:p w14:paraId="009AA672" w14:textId="77777777" w:rsidR="006F002E" w:rsidRPr="000376F4" w:rsidRDefault="006F002E" w:rsidP="00F70112">
      <w:pPr>
        <w:jc w:val="center"/>
      </w:pPr>
    </w:p>
    <w:p w14:paraId="6109D63B" w14:textId="77777777" w:rsidR="006F002E" w:rsidRPr="000376F4" w:rsidRDefault="006F002E" w:rsidP="00F70112">
      <w:pPr>
        <w:jc w:val="center"/>
      </w:pPr>
    </w:p>
    <w:p w14:paraId="4C39F0F5" w14:textId="77777777" w:rsidR="006F002E" w:rsidRPr="000376F4" w:rsidRDefault="006F002E" w:rsidP="00F70112">
      <w:pPr>
        <w:jc w:val="center"/>
      </w:pPr>
    </w:p>
    <w:p w14:paraId="08332506" w14:textId="77777777" w:rsidR="006F002E" w:rsidRPr="000376F4" w:rsidRDefault="006F002E" w:rsidP="00F70112">
      <w:pPr>
        <w:jc w:val="center"/>
      </w:pPr>
    </w:p>
    <w:p w14:paraId="3FD5B142" w14:textId="77777777" w:rsidR="006F002E" w:rsidRPr="000376F4" w:rsidRDefault="006F002E" w:rsidP="00F70112">
      <w:pPr>
        <w:jc w:val="center"/>
      </w:pPr>
    </w:p>
    <w:p w14:paraId="427096ED" w14:textId="77777777" w:rsidR="006F002E" w:rsidRPr="000376F4" w:rsidRDefault="006F002E" w:rsidP="00F70112">
      <w:pPr>
        <w:jc w:val="center"/>
      </w:pPr>
    </w:p>
    <w:p w14:paraId="5EE7BE83" w14:textId="77777777" w:rsidR="006F002E" w:rsidRPr="000376F4" w:rsidRDefault="006F002E" w:rsidP="00F70112">
      <w:pPr>
        <w:jc w:val="center"/>
      </w:pPr>
    </w:p>
    <w:p w14:paraId="250A2EC6" w14:textId="77777777" w:rsidR="006F002E" w:rsidRPr="000376F4" w:rsidRDefault="006F002E" w:rsidP="00F70112">
      <w:pPr>
        <w:jc w:val="center"/>
      </w:pPr>
    </w:p>
    <w:p w14:paraId="31076C01" w14:textId="77777777" w:rsidR="006F002E" w:rsidRPr="000376F4" w:rsidRDefault="006F002E" w:rsidP="00F70112">
      <w:pPr>
        <w:jc w:val="center"/>
      </w:pPr>
    </w:p>
    <w:p w14:paraId="66A8D33D" w14:textId="77777777" w:rsidR="006F002E" w:rsidRPr="000376F4" w:rsidRDefault="006F002E" w:rsidP="00F70112">
      <w:pPr>
        <w:jc w:val="center"/>
      </w:pPr>
    </w:p>
    <w:p w14:paraId="6396A5B3" w14:textId="77777777" w:rsidR="006F002E" w:rsidRPr="000376F4" w:rsidRDefault="006F002E" w:rsidP="00F70112">
      <w:pPr>
        <w:jc w:val="center"/>
      </w:pPr>
    </w:p>
    <w:p w14:paraId="659061C2" w14:textId="77777777" w:rsidR="006F002E" w:rsidRPr="000376F4" w:rsidRDefault="006F002E" w:rsidP="00F70112">
      <w:pPr>
        <w:jc w:val="center"/>
      </w:pPr>
    </w:p>
    <w:p w14:paraId="6C3FE173" w14:textId="77777777" w:rsidR="006F002E" w:rsidRPr="000376F4" w:rsidRDefault="006F002E" w:rsidP="00F70112">
      <w:pPr>
        <w:jc w:val="center"/>
      </w:pPr>
    </w:p>
    <w:p w14:paraId="77D88B11" w14:textId="77777777" w:rsidR="006F002E" w:rsidRPr="000376F4" w:rsidRDefault="006F002E" w:rsidP="00F70112">
      <w:pPr>
        <w:jc w:val="center"/>
      </w:pPr>
    </w:p>
    <w:p w14:paraId="71D2E059" w14:textId="79837BA4" w:rsidR="00E97BCF" w:rsidRPr="000376F4" w:rsidRDefault="00DC1BEE" w:rsidP="00DC1BEE">
      <w:pPr>
        <w:tabs>
          <w:tab w:val="left" w:pos="4937"/>
        </w:tabs>
      </w:pPr>
      <w:r w:rsidRPr="000376F4">
        <w:tab/>
      </w:r>
    </w:p>
    <w:p w14:paraId="38C97D53" w14:textId="29E80ADF" w:rsidR="00E97BCF" w:rsidRPr="000376F4" w:rsidRDefault="00E97BCF" w:rsidP="00DC1BEE">
      <w:pPr>
        <w:jc w:val="center"/>
      </w:pPr>
      <w:r w:rsidRPr="000376F4">
        <w:br w:type="page"/>
      </w:r>
      <w:r w:rsidR="00DC1BEE" w:rsidRPr="000376F4">
        <w:rPr>
          <w:noProof/>
        </w:rPr>
        <w:lastRenderedPageBreak/>
        <w:drawing>
          <wp:inline distT="0" distB="0" distL="0" distR="0" wp14:anchorId="57CECDC8" wp14:editId="71501FFC">
            <wp:extent cx="4554220" cy="3096895"/>
            <wp:effectExtent l="0" t="0" r="0" b="8255"/>
            <wp:docPr id="8480876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4220" cy="3096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61B0F5" w14:textId="591D91BB" w:rsidR="00DC1BEE" w:rsidRPr="000376F4" w:rsidRDefault="00DC1BEE" w:rsidP="00DC1BEE">
      <w:pPr>
        <w:spacing w:before="240" w:line="480" w:lineRule="auto"/>
        <w:rPr>
          <w:b/>
          <w:bCs/>
        </w:rPr>
      </w:pPr>
      <w:r w:rsidRPr="000376F4">
        <w:rPr>
          <w:b/>
          <w:bCs/>
        </w:rPr>
        <w:t>Supplemental Figure 1.</w:t>
      </w:r>
      <w:r w:rsidRPr="000376F4">
        <w:t xml:space="preserve"> </w:t>
      </w:r>
      <w:r w:rsidR="000E309F" w:rsidRPr="000376F4">
        <w:rPr>
          <w:b/>
          <w:bCs/>
        </w:rPr>
        <w:t xml:space="preserve">Correlation between absolute neutrophil counts and neutrophil proportions estimated by </w:t>
      </w:r>
      <w:proofErr w:type="spellStart"/>
      <w:r w:rsidR="000E309F" w:rsidRPr="000376F4">
        <w:rPr>
          <w:b/>
          <w:bCs/>
        </w:rPr>
        <w:t>CIBERSORTx</w:t>
      </w:r>
      <w:proofErr w:type="spellEnd"/>
      <w:r w:rsidR="000E309F" w:rsidRPr="000376F4">
        <w:rPr>
          <w:b/>
          <w:bCs/>
        </w:rPr>
        <w:t xml:space="preserve"> deconvolution</w:t>
      </w:r>
      <w:r w:rsidRPr="000376F4">
        <w:t xml:space="preserve">. </w:t>
      </w:r>
      <w:r w:rsidR="008A32D2" w:rsidRPr="000376F4">
        <w:t>Assessed by Pearson’s correlation.</w:t>
      </w:r>
    </w:p>
    <w:p w14:paraId="2C14A5D2" w14:textId="77777777" w:rsidR="00DC1BEE" w:rsidRPr="000376F4" w:rsidRDefault="00DC1BEE" w:rsidP="00DC1BEE"/>
    <w:p w14:paraId="4B397409" w14:textId="77777777" w:rsidR="006F002E" w:rsidRPr="000376F4" w:rsidRDefault="006F002E" w:rsidP="00F70112">
      <w:pPr>
        <w:jc w:val="center"/>
      </w:pPr>
    </w:p>
    <w:p w14:paraId="065AC648" w14:textId="0F382439" w:rsidR="006F002E" w:rsidRPr="000376F4" w:rsidRDefault="00157226" w:rsidP="00F70112">
      <w:pPr>
        <w:jc w:val="center"/>
      </w:pPr>
      <w:r w:rsidRPr="000376F4">
        <w:rPr>
          <w:noProof/>
        </w:rPr>
        <w:lastRenderedPageBreak/>
        <w:drawing>
          <wp:inline distT="0" distB="0" distL="0" distR="0" wp14:anchorId="65BA2B8E" wp14:editId="65F1FB07">
            <wp:extent cx="6181725" cy="6858635"/>
            <wp:effectExtent l="0" t="0" r="0" b="0"/>
            <wp:docPr id="10219525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1725" cy="6858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75D1FF" w14:textId="648969D1" w:rsidR="00B03197" w:rsidRPr="00B02D13" w:rsidRDefault="00B03197" w:rsidP="00B03197">
      <w:pPr>
        <w:spacing w:before="240" w:line="480" w:lineRule="auto"/>
        <w:rPr>
          <w:b/>
          <w:bCs/>
        </w:rPr>
      </w:pPr>
      <w:r w:rsidRPr="000376F4">
        <w:rPr>
          <w:b/>
          <w:bCs/>
        </w:rPr>
        <w:t xml:space="preserve">Supplemental Figure </w:t>
      </w:r>
      <w:r w:rsidR="00DC1BEE" w:rsidRPr="000376F4">
        <w:rPr>
          <w:b/>
          <w:bCs/>
        </w:rPr>
        <w:t>2</w:t>
      </w:r>
      <w:r w:rsidRPr="000376F4">
        <w:rPr>
          <w:b/>
          <w:bCs/>
        </w:rPr>
        <w:t>.</w:t>
      </w:r>
      <w:r w:rsidRPr="000376F4">
        <w:t xml:space="preserve"> </w:t>
      </w:r>
      <w:r w:rsidRPr="000376F4">
        <w:rPr>
          <w:b/>
          <w:bCs/>
        </w:rPr>
        <w:t>Gene modules’ correlation with clinical manifestations</w:t>
      </w:r>
      <w:r w:rsidRPr="000376F4">
        <w:t>. Dot plot demonstrating associations between pathway-focused gene expression modules and clinical manifestations of APS (both “criteria” and “non-criteria” manifestations).</w:t>
      </w:r>
    </w:p>
    <w:p w14:paraId="2B6F8EDC" w14:textId="77777777" w:rsidR="006F002E" w:rsidRDefault="006F002E" w:rsidP="00F70112">
      <w:pPr>
        <w:jc w:val="center"/>
      </w:pPr>
    </w:p>
    <w:sectPr w:rsidR="006F002E" w:rsidSect="0016733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112"/>
    <w:rsid w:val="00030BB7"/>
    <w:rsid w:val="000376F4"/>
    <w:rsid w:val="000463DE"/>
    <w:rsid w:val="000537F8"/>
    <w:rsid w:val="000E309F"/>
    <w:rsid w:val="00157226"/>
    <w:rsid w:val="0016093E"/>
    <w:rsid w:val="00167336"/>
    <w:rsid w:val="001A2B85"/>
    <w:rsid w:val="004C6764"/>
    <w:rsid w:val="006E0285"/>
    <w:rsid w:val="006F002E"/>
    <w:rsid w:val="00875C60"/>
    <w:rsid w:val="008A32D2"/>
    <w:rsid w:val="00982E0F"/>
    <w:rsid w:val="00B03197"/>
    <w:rsid w:val="00C21705"/>
    <w:rsid w:val="00DC1BEE"/>
    <w:rsid w:val="00DE2EAE"/>
    <w:rsid w:val="00E97BCF"/>
    <w:rsid w:val="00F03692"/>
    <w:rsid w:val="00F70112"/>
    <w:rsid w:val="00FA4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3CBCCB"/>
  <w15:chartTrackingRefBased/>
  <w15:docId w15:val="{D39D03DE-8E39-4399-AB2A-523C0B567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01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01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011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011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011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011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011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011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011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01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01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011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011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011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011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011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011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011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01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01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011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011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01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01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01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01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01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01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011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70112"/>
    <w:pPr>
      <w:spacing w:after="0"/>
    </w:pPr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95</Words>
  <Characters>1431</Characters>
  <Application>Microsoft Office Word</Application>
  <DocSecurity>0</DocSecurity>
  <Lines>204</Lines>
  <Paragraphs>95</Paragraphs>
  <ScaleCrop>false</ScaleCrop>
  <Company>Michigan Medicine</Company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o, Yu (Ray)</dc:creator>
  <cp:keywords/>
  <dc:description/>
  <cp:lastModifiedBy>Zuo, Yu (Ray)</cp:lastModifiedBy>
  <cp:revision>3</cp:revision>
  <dcterms:created xsi:type="dcterms:W3CDTF">2025-09-29T14:15:00Z</dcterms:created>
  <dcterms:modified xsi:type="dcterms:W3CDTF">2025-09-29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ec134f-e09f-4662-8a82-727615e3baa6</vt:lpwstr>
  </property>
</Properties>
</file>